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CF727" w14:textId="3D02C845" w:rsidR="002D4A55" w:rsidRPr="008D7E9F" w:rsidRDefault="002D4A55" w:rsidP="002D4A5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92C89"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r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Protocol of action</w:t>
      </w:r>
      <w:r w:rsidR="00C527BC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01C6" w:rsidRPr="008D7E9F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C527BC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hospital level</w:t>
      </w:r>
      <w:r w:rsidR="00EA7666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7666" w:rsidRPr="008D7E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March-June 2024)</w:t>
      </w:r>
      <w:r w:rsidR="00EA7666" w:rsidRPr="008D7E9F">
        <w:rPr>
          <w:rFonts w:ascii="Times New Roman" w:hAnsi="Times New Roman" w:cs="Times New Roman"/>
          <w:sz w:val="24"/>
          <w:szCs w:val="24"/>
          <w:lang w:val="en-US"/>
        </w:rPr>
        <w:t>. n=744.</w:t>
      </w:r>
    </w:p>
    <w:tbl>
      <w:tblPr>
        <w:tblStyle w:val="Tablaconcuadrcula"/>
        <w:tblW w:w="1431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"/>
        <w:gridCol w:w="9380"/>
        <w:gridCol w:w="1132"/>
        <w:gridCol w:w="146"/>
        <w:gridCol w:w="941"/>
        <w:gridCol w:w="276"/>
        <w:gridCol w:w="1132"/>
        <w:gridCol w:w="179"/>
        <w:gridCol w:w="953"/>
      </w:tblGrid>
      <w:tr w:rsidR="00660D66" w:rsidRPr="008D7E9F" w14:paraId="344F023B" w14:textId="77777777" w:rsidTr="00660D66">
        <w:trPr>
          <w:gridBefore w:val="1"/>
          <w:wBefore w:w="181" w:type="dxa"/>
        </w:trPr>
        <w:tc>
          <w:tcPr>
            <w:tcW w:w="9459" w:type="dxa"/>
            <w:tcBorders>
              <w:bottom w:val="single" w:sz="24" w:space="0" w:color="auto"/>
            </w:tcBorders>
            <w:vAlign w:val="center"/>
          </w:tcPr>
          <w:p w14:paraId="67C290BF" w14:textId="39BE033A" w:rsidR="00C527BC" w:rsidRPr="008D7E9F" w:rsidRDefault="00612B0B" w:rsidP="00660D6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rvey </w:t>
            </w:r>
            <w:r w:rsidR="005E73DF" w:rsidRPr="008D7E9F"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</w:p>
        </w:tc>
        <w:tc>
          <w:tcPr>
            <w:tcW w:w="1281" w:type="dxa"/>
            <w:gridSpan w:val="2"/>
            <w:tcBorders>
              <w:bottom w:val="single" w:sz="24" w:space="0" w:color="auto"/>
            </w:tcBorders>
            <w:vAlign w:val="center"/>
          </w:tcPr>
          <w:p w14:paraId="2E37D9B6" w14:textId="757B7E0F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1 (n=124)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vAlign w:val="center"/>
          </w:tcPr>
          <w:p w14:paraId="2FA7EB4B" w14:textId="1DF495A1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2 (n=176)</w:t>
            </w:r>
          </w:p>
        </w:tc>
        <w:tc>
          <w:tcPr>
            <w:tcW w:w="1594" w:type="dxa"/>
            <w:gridSpan w:val="3"/>
            <w:tcBorders>
              <w:bottom w:val="single" w:sz="24" w:space="0" w:color="auto"/>
            </w:tcBorders>
            <w:vAlign w:val="center"/>
          </w:tcPr>
          <w:p w14:paraId="57FA5D5C" w14:textId="320B0C9A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3 (n=248)</w:t>
            </w:r>
          </w:p>
        </w:tc>
        <w:tc>
          <w:tcPr>
            <w:tcW w:w="953" w:type="dxa"/>
            <w:tcBorders>
              <w:bottom w:val="single" w:sz="24" w:space="0" w:color="auto"/>
            </w:tcBorders>
            <w:vAlign w:val="center"/>
          </w:tcPr>
          <w:p w14:paraId="3ADC6658" w14:textId="2F370080" w:rsidR="00C527BC" w:rsidRPr="008D7E9F" w:rsidRDefault="00C527BC" w:rsidP="00C527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4 (n=195)</w:t>
            </w:r>
          </w:p>
        </w:tc>
      </w:tr>
      <w:tr w:rsidR="00330CE2" w:rsidRPr="008D7E9F" w14:paraId="66175F20" w14:textId="77777777" w:rsidTr="00660D66">
        <w:tc>
          <w:tcPr>
            <w:tcW w:w="9640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615571E" w14:textId="6A7E9B61" w:rsidR="00330CE2" w:rsidRPr="008D7E9F" w:rsidRDefault="005A24B2" w:rsidP="00612B0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Written protocol for preoperative planning</w:t>
            </w:r>
            <w:r w:rsidR="00612B0B"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in anticipation of a complicated cesarean section</w:t>
            </w:r>
            <w:r w:rsidR="00612B0B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0BBBF0E5" w14:textId="4AD08D82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547710" w:rsidRPr="008D7E9F">
              <w:rPr>
                <w:rFonts w:ascii="Times New Roman" w:hAnsi="Times New Roman" w:cs="Times New Roman"/>
                <w:lang w:val="en-US"/>
              </w:rPr>
              <w:t>6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47710" w:rsidRPr="008D7E9F">
              <w:rPr>
                <w:rFonts w:ascii="Times New Roman" w:hAnsi="Times New Roman" w:cs="Times New Roman"/>
                <w:lang w:val="en-US"/>
              </w:rPr>
              <w:t>12.9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4415303F" w14:textId="02570525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547710" w:rsidRPr="008D7E9F">
              <w:rPr>
                <w:rFonts w:ascii="Times New Roman" w:hAnsi="Times New Roman" w:cs="Times New Roman"/>
                <w:lang w:val="en-US"/>
              </w:rPr>
              <w:t>8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47710" w:rsidRPr="008D7E9F">
              <w:rPr>
                <w:rFonts w:ascii="Times New Roman" w:hAnsi="Times New Roman" w:cs="Times New Roman"/>
                <w:lang w:val="en-US"/>
              </w:rPr>
              <w:t>10.2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BE8BD6B" w14:textId="1D48B703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12.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2AB7BE97" w14:textId="7A22E6B3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4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22.6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0CD8F496" w14:textId="77777777" w:rsidTr="00660D66">
        <w:tc>
          <w:tcPr>
            <w:tcW w:w="964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A93847" w14:textId="1EABFC91" w:rsidR="00330CE2" w:rsidRPr="008D7E9F" w:rsidRDefault="00330CE2" w:rsidP="00330C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Actions in the event of a cesarean section that was not expected to be complicated</w:t>
            </w:r>
            <w:r w:rsidR="00612B0B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E0B39D" w14:textId="02B03435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2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75.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57743C" w14:textId="62890EE6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61.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1318B5" w14:textId="33D9FFDF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547710" w:rsidRPr="008D7E9F">
              <w:rPr>
                <w:rFonts w:ascii="Times New Roman" w:hAnsi="Times New Roman" w:cs="Times New Roman"/>
                <w:lang w:val="en-US"/>
              </w:rPr>
              <w:t>6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47710" w:rsidRPr="008D7E9F">
              <w:rPr>
                <w:rFonts w:ascii="Times New Roman" w:hAnsi="Times New Roman" w:cs="Times New Roman"/>
                <w:lang w:val="en-US"/>
              </w:rPr>
              <w:t>53.3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A7BBB6" w14:textId="07691B46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2 (</w:t>
            </w:r>
            <w:r w:rsidRPr="008D7E9F">
              <w:rPr>
                <w:rFonts w:ascii="Times New Roman" w:hAnsi="Times New Roman" w:cs="Times New Roman"/>
                <w:lang w:val="en-US"/>
              </w:rPr>
              <w:t>72.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7F82F1C3" w14:textId="77777777" w:rsidTr="00660D66">
        <w:tc>
          <w:tcPr>
            <w:tcW w:w="964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2BCC32" w14:textId="014B7A61" w:rsidR="00330CE2" w:rsidRPr="008D7E9F" w:rsidRDefault="00330CE2" w:rsidP="00330C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ssion or committee in which cases are </w:t>
            </w:r>
            <w:r w:rsidR="00612B0B" w:rsidRPr="008D7E9F">
              <w:rPr>
                <w:rFonts w:ascii="Times New Roman" w:hAnsi="Times New Roman" w:cs="Times New Roman"/>
                <w:b/>
                <w:bCs/>
                <w:lang w:val="en-US"/>
              </w:rPr>
              <w:t>presented,</w:t>
            </w: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strategies are developed</w:t>
            </w:r>
            <w:r w:rsidR="00612B0B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4592B8" w14:textId="1D178D30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62.5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1AA715" w14:textId="2CF2ACF6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4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77.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88D5C7" w14:textId="1FBBBE04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5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83.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7E0497" w14:textId="5DEBC425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86.4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112FAE" w14:paraId="18FA9555" w14:textId="77777777" w:rsidTr="00660D66">
        <w:tc>
          <w:tcPr>
            <w:tcW w:w="964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81CF08" w14:textId="18676F58" w:rsidR="00330CE2" w:rsidRPr="008D7E9F" w:rsidRDefault="00330CE2" w:rsidP="00330C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Specialists decide who will be involved in an anticipated complicated cesarean section</w:t>
            </w:r>
            <w:r w:rsidR="00612B0B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F05639" w14:textId="77777777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28AD43" w14:textId="77777777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8BB40A" w14:textId="77777777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86AF2A" w14:textId="1BAA890D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0CE2" w:rsidRPr="008D7E9F" w14:paraId="4D440B05" w14:textId="77777777" w:rsidTr="00660D66">
        <w:tc>
          <w:tcPr>
            <w:tcW w:w="9640" w:type="dxa"/>
            <w:gridSpan w:val="2"/>
            <w:tcBorders>
              <w:top w:val="single" w:sz="8" w:space="0" w:color="auto"/>
            </w:tcBorders>
            <w:vAlign w:val="center"/>
          </w:tcPr>
          <w:p w14:paraId="603FA4C2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Yes. Two attending physicians are required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4A0A03D" w14:textId="5D3C2C6D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56.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</w:tcBorders>
            <w:vAlign w:val="center"/>
          </w:tcPr>
          <w:p w14:paraId="212FFE02" w14:textId="5EBE787D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7E9F">
              <w:rPr>
                <w:rFonts w:ascii="Times New Roman" w:hAnsi="Times New Roman" w:cs="Times New Roman"/>
                <w:lang w:val="en-US"/>
              </w:rPr>
              <w:t>(61.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9304EE5" w14:textId="508E5C10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547710" w:rsidRPr="008D7E9F">
              <w:rPr>
                <w:rFonts w:ascii="Times New Roman" w:hAnsi="Times New Roman" w:cs="Times New Roman"/>
                <w:lang w:val="en-US"/>
              </w:rPr>
              <w:t>8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60.</w:t>
            </w:r>
            <w:r w:rsidR="00547710" w:rsidRPr="008D7E9F">
              <w:rPr>
                <w:rFonts w:ascii="Times New Roman" w:hAnsi="Times New Roman" w:cs="Times New Roman"/>
                <w:lang w:val="en-US"/>
              </w:rPr>
              <w:t>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  <w:vAlign w:val="center"/>
          </w:tcPr>
          <w:p w14:paraId="5D4F7B8F" w14:textId="368012EB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8 (45.0)</w:t>
            </w:r>
          </w:p>
        </w:tc>
      </w:tr>
      <w:tr w:rsidR="00330CE2" w:rsidRPr="008D7E9F" w14:paraId="6ECEEBAC" w14:textId="77777777" w:rsidTr="00660D66">
        <w:tc>
          <w:tcPr>
            <w:tcW w:w="9640" w:type="dxa"/>
            <w:gridSpan w:val="2"/>
            <w:vAlign w:val="center"/>
          </w:tcPr>
          <w:p w14:paraId="46679223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It depends on the reason for the complexity</w:t>
            </w:r>
          </w:p>
        </w:tc>
        <w:tc>
          <w:tcPr>
            <w:tcW w:w="1134" w:type="dxa"/>
            <w:vAlign w:val="center"/>
          </w:tcPr>
          <w:p w14:paraId="0E5E21F5" w14:textId="072787FE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31.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vAlign w:val="center"/>
          </w:tcPr>
          <w:p w14:paraId="4C49744B" w14:textId="6F377F5A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27.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8FF353E" w14:textId="4DB2A4D2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6.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31AA56C1" w14:textId="22F6AB3D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8D7E9F">
              <w:rPr>
                <w:rFonts w:ascii="Times New Roman" w:hAnsi="Times New Roman" w:cs="Times New Roman"/>
                <w:lang w:val="en-US"/>
              </w:rPr>
              <w:t>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760327C4" w14:textId="77777777" w:rsidTr="00660D66">
        <w:tc>
          <w:tcPr>
            <w:tcW w:w="9640" w:type="dxa"/>
            <w:gridSpan w:val="2"/>
            <w:vAlign w:val="center"/>
          </w:tcPr>
          <w:p w14:paraId="13342338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 xml:space="preserve">We </w:t>
            </w:r>
            <w:proofErr w:type="gramStart"/>
            <w:r w:rsidRPr="008D7E9F">
              <w:rPr>
                <w:rFonts w:ascii="Times New Roman" w:hAnsi="Times New Roman" w:cs="Times New Roman"/>
                <w:lang w:val="en-US"/>
              </w:rPr>
              <w:t>do not decide</w:t>
            </w:r>
            <w:proofErr w:type="gramEnd"/>
            <w:r w:rsidRPr="008D7E9F">
              <w:rPr>
                <w:rFonts w:ascii="Times New Roman" w:hAnsi="Times New Roman" w:cs="Times New Roman"/>
                <w:lang w:val="en-US"/>
              </w:rPr>
              <w:t xml:space="preserve"> who </w:t>
            </w:r>
            <w:proofErr w:type="gramStart"/>
            <w:r w:rsidRPr="008D7E9F">
              <w:rPr>
                <w:rFonts w:ascii="Times New Roman" w:hAnsi="Times New Roman" w:cs="Times New Roman"/>
                <w:lang w:val="en-US"/>
              </w:rPr>
              <w:t>participates</w:t>
            </w:r>
            <w:proofErr w:type="gramEnd"/>
            <w:r w:rsidRPr="008D7E9F">
              <w:rPr>
                <w:rFonts w:ascii="Times New Roman" w:hAnsi="Times New Roman" w:cs="Times New Roman"/>
                <w:lang w:val="en-US"/>
              </w:rPr>
              <w:t xml:space="preserve"> in the cesarean section</w:t>
            </w:r>
          </w:p>
        </w:tc>
        <w:tc>
          <w:tcPr>
            <w:tcW w:w="1134" w:type="dxa"/>
            <w:vAlign w:val="center"/>
          </w:tcPr>
          <w:p w14:paraId="5237C707" w14:textId="6294501F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12.5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vAlign w:val="center"/>
          </w:tcPr>
          <w:p w14:paraId="40DB2D69" w14:textId="057C1257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11.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369F521" w14:textId="29FE3E99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3.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2EDC09E" w14:textId="473DBDA4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6.</w:t>
            </w:r>
            <w:r w:rsidRPr="008D7E9F">
              <w:rPr>
                <w:rFonts w:ascii="Times New Roman" w:hAnsi="Times New Roman" w:cs="Times New Roman"/>
                <w:lang w:val="en-US"/>
              </w:rPr>
              <w:t>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097BBA30" w14:textId="77777777" w:rsidTr="00660D66">
        <w:tc>
          <w:tcPr>
            <w:tcW w:w="9640" w:type="dxa"/>
            <w:gridSpan w:val="2"/>
            <w:tcBorders>
              <w:bottom w:val="single" w:sz="8" w:space="0" w:color="auto"/>
            </w:tcBorders>
            <w:vAlign w:val="center"/>
          </w:tcPr>
          <w:p w14:paraId="72197726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Yes. Two attending physicians are not required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5FCE1C4" w14:textId="66969E76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0.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tcBorders>
              <w:bottom w:val="single" w:sz="8" w:space="0" w:color="auto"/>
            </w:tcBorders>
            <w:vAlign w:val="center"/>
          </w:tcPr>
          <w:p w14:paraId="616E0ADF" w14:textId="04A66056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0.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5A3F1B7" w14:textId="17316AF2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3.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vAlign w:val="center"/>
          </w:tcPr>
          <w:p w14:paraId="0D7CD81E" w14:textId="30D3AEA7" w:rsidR="00330CE2" w:rsidRPr="008D7E9F" w:rsidRDefault="00547710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6.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112FAE" w14:paraId="77957619" w14:textId="77777777" w:rsidTr="00660D66">
        <w:tc>
          <w:tcPr>
            <w:tcW w:w="964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A27B42" w14:textId="7BEE9ADE" w:rsidR="00330CE2" w:rsidRPr="008D7E9F" w:rsidRDefault="00330CE2" w:rsidP="00330C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Prior contact with other specialists to evaluate the case</w:t>
            </w:r>
            <w:r w:rsidR="00612B0B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5F792D" w14:textId="77777777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B8AA42" w14:textId="77777777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688A02" w14:textId="77777777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833502" w14:textId="77777777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0CE2" w:rsidRPr="008D7E9F" w14:paraId="5D9E935E" w14:textId="77777777" w:rsidTr="00660D66">
        <w:tc>
          <w:tcPr>
            <w:tcW w:w="9640" w:type="dxa"/>
            <w:gridSpan w:val="2"/>
            <w:tcBorders>
              <w:top w:val="single" w:sz="8" w:space="0" w:color="auto"/>
            </w:tcBorders>
            <w:vAlign w:val="center"/>
          </w:tcPr>
          <w:p w14:paraId="3BE09E42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No contact with other specialist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3242983" w14:textId="6EC50112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18.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</w:tcBorders>
            <w:vAlign w:val="center"/>
          </w:tcPr>
          <w:p w14:paraId="0D5950C6" w14:textId="2353BEBD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33.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67C68AA" w14:textId="5D44A967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Pr="008D7E9F">
              <w:rPr>
                <w:rFonts w:ascii="Times New Roman" w:hAnsi="Times New Roman" w:cs="Times New Roman"/>
                <w:lang w:val="en-US"/>
              </w:rPr>
              <w:t>3.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  <w:vAlign w:val="center"/>
          </w:tcPr>
          <w:p w14:paraId="5DC80617" w14:textId="081F377F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25.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72CBCB06" w14:textId="77777777" w:rsidTr="00660D66">
        <w:tc>
          <w:tcPr>
            <w:tcW w:w="9640" w:type="dxa"/>
            <w:gridSpan w:val="2"/>
            <w:vAlign w:val="center"/>
          </w:tcPr>
          <w:p w14:paraId="27887662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General surgery</w:t>
            </w:r>
          </w:p>
        </w:tc>
        <w:tc>
          <w:tcPr>
            <w:tcW w:w="1134" w:type="dxa"/>
            <w:vAlign w:val="center"/>
          </w:tcPr>
          <w:p w14:paraId="39326365" w14:textId="2E3A83C6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50.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vAlign w:val="center"/>
          </w:tcPr>
          <w:p w14:paraId="5D1BF2B4" w14:textId="201A3D9A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38.9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43ADB81" w14:textId="381C8B23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36.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31039DDC" w14:textId="2F1F283F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4 (</w:t>
            </w:r>
            <w:r w:rsidRPr="008D7E9F">
              <w:rPr>
                <w:rFonts w:ascii="Times New Roman" w:hAnsi="Times New Roman" w:cs="Times New Roman"/>
                <w:lang w:val="en-US"/>
              </w:rPr>
              <w:t>54.5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17C334DB" w14:textId="77777777" w:rsidTr="00660D66">
        <w:tc>
          <w:tcPr>
            <w:tcW w:w="9640" w:type="dxa"/>
            <w:gridSpan w:val="2"/>
            <w:vAlign w:val="center"/>
          </w:tcPr>
          <w:p w14:paraId="0F3897AC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Urology</w:t>
            </w:r>
          </w:p>
        </w:tc>
        <w:tc>
          <w:tcPr>
            <w:tcW w:w="1134" w:type="dxa"/>
            <w:vAlign w:val="center"/>
          </w:tcPr>
          <w:p w14:paraId="091F69F2" w14:textId="6F07D36C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43.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vAlign w:val="center"/>
          </w:tcPr>
          <w:p w14:paraId="15300ED5" w14:textId="352E34BB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44.4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FB5B168" w14:textId="324A7719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36.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863CD2E" w14:textId="521A062B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70.5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045BFF75" w14:textId="77777777" w:rsidTr="00660D66">
        <w:tc>
          <w:tcPr>
            <w:tcW w:w="9640" w:type="dxa"/>
            <w:gridSpan w:val="2"/>
            <w:vAlign w:val="center"/>
          </w:tcPr>
          <w:p w14:paraId="36CF728D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Interventional radiology</w:t>
            </w:r>
          </w:p>
        </w:tc>
        <w:tc>
          <w:tcPr>
            <w:tcW w:w="1134" w:type="dxa"/>
            <w:vAlign w:val="center"/>
          </w:tcPr>
          <w:p w14:paraId="4F6A5F84" w14:textId="3113A44E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18.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vAlign w:val="center"/>
          </w:tcPr>
          <w:p w14:paraId="3EDF320E" w14:textId="2419A068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 (</w:t>
            </w:r>
            <w:r w:rsidR="005A24B2" w:rsidRPr="008D7E9F">
              <w:rPr>
                <w:rFonts w:ascii="Times New Roman" w:hAnsi="Times New Roman" w:cs="Times New Roman"/>
                <w:lang w:val="en-US"/>
              </w:rPr>
              <w:t>22.2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3901A88" w14:textId="01158372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36.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1A5685E9" w14:textId="02FDE47C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4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54.5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09DD33F3" w14:textId="77777777" w:rsidTr="00660D66">
        <w:tc>
          <w:tcPr>
            <w:tcW w:w="9640" w:type="dxa"/>
            <w:gridSpan w:val="2"/>
            <w:vAlign w:val="center"/>
          </w:tcPr>
          <w:p w14:paraId="5863EDBD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Depending on the case</w:t>
            </w:r>
          </w:p>
        </w:tc>
        <w:tc>
          <w:tcPr>
            <w:tcW w:w="1134" w:type="dxa"/>
            <w:vAlign w:val="center"/>
          </w:tcPr>
          <w:p w14:paraId="0CA45B62" w14:textId="5F7DFE04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0.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vAlign w:val="center"/>
          </w:tcPr>
          <w:p w14:paraId="18526B69" w14:textId="79965E85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 (</w:t>
            </w:r>
            <w:r w:rsidR="005A24B2" w:rsidRPr="008D7E9F">
              <w:rPr>
                <w:rFonts w:ascii="Times New Roman" w:hAnsi="Times New Roman" w:cs="Times New Roman"/>
                <w:lang w:val="en-US"/>
              </w:rPr>
              <w:t>5.6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CEF6673" w14:textId="35058AFF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3.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773A124E" w14:textId="0CDF7DA5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0.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3CF4151D" w14:textId="77777777" w:rsidTr="00660D66">
        <w:tc>
          <w:tcPr>
            <w:tcW w:w="9640" w:type="dxa"/>
            <w:gridSpan w:val="2"/>
            <w:vAlign w:val="center"/>
          </w:tcPr>
          <w:p w14:paraId="061E9D44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Anesthesiologist</w:t>
            </w:r>
          </w:p>
        </w:tc>
        <w:tc>
          <w:tcPr>
            <w:tcW w:w="1134" w:type="dxa"/>
            <w:vAlign w:val="center"/>
          </w:tcPr>
          <w:p w14:paraId="5F83DEB7" w14:textId="4AF67B13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12.5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vAlign w:val="center"/>
          </w:tcPr>
          <w:p w14:paraId="61040857" w14:textId="79F7EA88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 (1</w:t>
            </w:r>
            <w:r w:rsidR="005A24B2" w:rsidRPr="008D7E9F">
              <w:rPr>
                <w:rFonts w:ascii="Times New Roman" w:hAnsi="Times New Roman" w:cs="Times New Roman"/>
                <w:lang w:val="en-US"/>
              </w:rPr>
              <w:t>1.1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2C0E717" w14:textId="55DC1348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6.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6D6E565D" w14:textId="07DB0DFB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Pr="008D7E9F">
              <w:rPr>
                <w:rFonts w:ascii="Times New Roman" w:hAnsi="Times New Roman" w:cs="Times New Roman"/>
                <w:lang w:val="en-US"/>
              </w:rPr>
              <w:t>.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358FC5FD" w14:textId="77777777" w:rsidTr="00660D66">
        <w:tc>
          <w:tcPr>
            <w:tcW w:w="9640" w:type="dxa"/>
            <w:gridSpan w:val="2"/>
            <w:tcBorders>
              <w:bottom w:val="single" w:sz="8" w:space="0" w:color="auto"/>
            </w:tcBorders>
            <w:vAlign w:val="center"/>
          </w:tcPr>
          <w:p w14:paraId="7ADABF97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4F4FDB1" w14:textId="07281492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18.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tcBorders>
              <w:bottom w:val="single" w:sz="8" w:space="0" w:color="auto"/>
            </w:tcBorders>
            <w:vAlign w:val="center"/>
          </w:tcPr>
          <w:p w14:paraId="35B53044" w14:textId="2D8A5343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11.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30966B1" w14:textId="385BBE29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0.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vAlign w:val="center"/>
          </w:tcPr>
          <w:p w14:paraId="1AB53A71" w14:textId="4151313B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4.5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112FAE" w14:paraId="603179B1" w14:textId="77777777" w:rsidTr="00660D66">
        <w:tc>
          <w:tcPr>
            <w:tcW w:w="964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AB4995" w14:textId="72260A2C" w:rsidR="00330CE2" w:rsidRPr="008D7E9F" w:rsidRDefault="00AF0329" w:rsidP="00330C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Actions implemented when a complicated cesarean section is suspected</w:t>
            </w:r>
            <w:r w:rsidR="00612B0B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32CEB1" w14:textId="77777777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3035EB" w14:textId="77777777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913524" w14:textId="77777777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B06578" w14:textId="77777777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0CE2" w:rsidRPr="008D7E9F" w14:paraId="5DC6BED4" w14:textId="77777777" w:rsidTr="00660D66">
        <w:tc>
          <w:tcPr>
            <w:tcW w:w="9640" w:type="dxa"/>
            <w:gridSpan w:val="2"/>
            <w:tcBorders>
              <w:top w:val="single" w:sz="8" w:space="0" w:color="auto"/>
            </w:tcBorders>
            <w:vAlign w:val="center"/>
          </w:tcPr>
          <w:p w14:paraId="651677FB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Blood products reserv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A05BB9D" w14:textId="4E488495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5A24B2" w:rsidRPr="008D7E9F">
              <w:rPr>
                <w:rFonts w:ascii="Times New Roman" w:hAnsi="Times New Roman" w:cs="Times New Roman"/>
                <w:lang w:val="en-US"/>
              </w:rPr>
              <w:t>6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A24B2" w:rsidRPr="008D7E9F">
              <w:rPr>
                <w:rFonts w:ascii="Times New Roman" w:hAnsi="Times New Roman" w:cs="Times New Roman"/>
                <w:lang w:val="en-US"/>
              </w:rPr>
              <w:t>100.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</w:tcBorders>
            <w:vAlign w:val="center"/>
          </w:tcPr>
          <w:p w14:paraId="38FB514C" w14:textId="4D6CEA33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5A24B2" w:rsidRPr="008D7E9F">
              <w:rPr>
                <w:rFonts w:ascii="Times New Roman" w:hAnsi="Times New Roman" w:cs="Times New Roman"/>
                <w:lang w:val="en-US"/>
              </w:rPr>
              <w:t>8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A24B2" w:rsidRPr="008D7E9F">
              <w:rPr>
                <w:rFonts w:ascii="Times New Roman" w:hAnsi="Times New Roman" w:cs="Times New Roman"/>
                <w:lang w:val="en-US"/>
              </w:rPr>
              <w:t>100.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C6AB398" w14:textId="3F447956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9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96.</w:t>
            </w:r>
            <w:r w:rsidRPr="008D7E9F">
              <w:rPr>
                <w:rFonts w:ascii="Times New Roman" w:hAnsi="Times New Roman" w:cs="Times New Roman"/>
                <w:lang w:val="en-US"/>
              </w:rPr>
              <w:t>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  <w:vAlign w:val="center"/>
          </w:tcPr>
          <w:p w14:paraId="44787FAC" w14:textId="5F8437DA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9</w:t>
            </w:r>
            <w:r w:rsidRPr="008D7E9F">
              <w:rPr>
                <w:rFonts w:ascii="Times New Roman" w:hAnsi="Times New Roman" w:cs="Times New Roman"/>
                <w:lang w:val="en-US"/>
              </w:rPr>
              <w:t>7.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1831823C" w14:textId="77777777" w:rsidTr="00660D66">
        <w:tc>
          <w:tcPr>
            <w:tcW w:w="9640" w:type="dxa"/>
            <w:gridSpan w:val="2"/>
            <w:vAlign w:val="center"/>
          </w:tcPr>
          <w:p w14:paraId="2C93A096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Pre-anesthesia consultation</w:t>
            </w:r>
          </w:p>
        </w:tc>
        <w:tc>
          <w:tcPr>
            <w:tcW w:w="1134" w:type="dxa"/>
            <w:vAlign w:val="center"/>
          </w:tcPr>
          <w:p w14:paraId="36845E9A" w14:textId="584F2695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6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100.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vAlign w:val="center"/>
          </w:tcPr>
          <w:p w14:paraId="0F2E180F" w14:textId="2B497ED2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5A24B2" w:rsidRPr="008D7E9F">
              <w:rPr>
                <w:rFonts w:ascii="Times New Roman" w:hAnsi="Times New Roman" w:cs="Times New Roman"/>
                <w:lang w:val="en-US"/>
              </w:rPr>
              <w:t>8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A24B2" w:rsidRPr="008D7E9F">
              <w:rPr>
                <w:rFonts w:ascii="Times New Roman" w:hAnsi="Times New Roman" w:cs="Times New Roman"/>
                <w:lang w:val="en-US"/>
              </w:rPr>
              <w:t>100.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765DB051" w14:textId="23F434BF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93.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3420E76" w14:textId="2A80360A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97.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49C26340" w14:textId="77777777" w:rsidTr="00660D66">
        <w:tc>
          <w:tcPr>
            <w:tcW w:w="9640" w:type="dxa"/>
            <w:gridSpan w:val="2"/>
            <w:vAlign w:val="center"/>
          </w:tcPr>
          <w:p w14:paraId="3E5E0893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Consultation with other specialists</w:t>
            </w:r>
          </w:p>
        </w:tc>
        <w:tc>
          <w:tcPr>
            <w:tcW w:w="1134" w:type="dxa"/>
            <w:vAlign w:val="center"/>
          </w:tcPr>
          <w:p w14:paraId="387BB28A" w14:textId="35E26DA3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6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.</w:t>
            </w:r>
            <w:r w:rsidRPr="008D7E9F">
              <w:rPr>
                <w:rFonts w:ascii="Times New Roman" w:hAnsi="Times New Roman" w:cs="Times New Roman"/>
                <w:lang w:val="en-US"/>
              </w:rPr>
              <w:t>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vAlign w:val="center"/>
          </w:tcPr>
          <w:p w14:paraId="7C7D2861" w14:textId="0C8318D5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2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66.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882FFAE" w14:textId="1ADD96F6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5A24B2" w:rsidRPr="008D7E9F">
              <w:rPr>
                <w:rFonts w:ascii="Times New Roman" w:hAnsi="Times New Roman" w:cs="Times New Roman"/>
                <w:lang w:val="en-US"/>
              </w:rPr>
              <w:t>9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A24B2" w:rsidRPr="008D7E9F">
              <w:rPr>
                <w:rFonts w:ascii="Times New Roman" w:hAnsi="Times New Roman" w:cs="Times New Roman"/>
                <w:lang w:val="en-US"/>
              </w:rPr>
              <w:t>63.3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0497AC87" w14:textId="0F954BDC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84.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069D6FFF" w14:textId="77777777" w:rsidTr="00660D66">
        <w:tc>
          <w:tcPr>
            <w:tcW w:w="9640" w:type="dxa"/>
            <w:gridSpan w:val="2"/>
            <w:tcBorders>
              <w:bottom w:val="single" w:sz="8" w:space="0" w:color="auto"/>
            </w:tcBorders>
            <w:vAlign w:val="center"/>
          </w:tcPr>
          <w:p w14:paraId="41666E88" w14:textId="77777777" w:rsidR="00330CE2" w:rsidRPr="008D7E9F" w:rsidRDefault="00330CE2" w:rsidP="00330C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Diagnostic imaging method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1AB40E9" w14:textId="7E16A88D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68.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tcBorders>
              <w:bottom w:val="single" w:sz="8" w:space="0" w:color="auto"/>
            </w:tcBorders>
            <w:vAlign w:val="center"/>
          </w:tcPr>
          <w:p w14:paraId="71E5D487" w14:textId="7A3453AD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44.4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9172D7D" w14:textId="32714BEC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70.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vAlign w:val="center"/>
          </w:tcPr>
          <w:p w14:paraId="2938E45C" w14:textId="225BDC76" w:rsidR="00330CE2" w:rsidRPr="008D7E9F" w:rsidRDefault="005A24B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2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72.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5F8AA832" w14:textId="77777777" w:rsidTr="00660D66">
        <w:tc>
          <w:tcPr>
            <w:tcW w:w="964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381D5C" w14:textId="5D419A5F" w:rsidR="00330CE2" w:rsidRPr="008D7E9F" w:rsidRDefault="00330CE2" w:rsidP="00330C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Planned blood reserve</w:t>
            </w:r>
            <w:r w:rsidR="00612B0B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CB3B3F" w14:textId="7F7A0600" w:rsidR="00330CE2" w:rsidRPr="008D7E9F" w:rsidRDefault="005F7939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6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100.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ACBE25" w14:textId="15D563C8" w:rsidR="00330CE2" w:rsidRPr="008D7E9F" w:rsidRDefault="00330CE2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5F7939" w:rsidRPr="008D7E9F">
              <w:rPr>
                <w:rFonts w:ascii="Times New Roman" w:hAnsi="Times New Roman" w:cs="Times New Roman"/>
                <w:lang w:val="en-US"/>
              </w:rPr>
              <w:t>8</w:t>
            </w:r>
            <w:r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F7939" w:rsidRPr="008D7E9F">
              <w:rPr>
                <w:rFonts w:ascii="Times New Roman" w:hAnsi="Times New Roman" w:cs="Times New Roman"/>
                <w:lang w:val="en-US"/>
              </w:rPr>
              <w:t>100.0</w:t>
            </w:r>
            <w:r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077E9C" w14:textId="02AFCE57" w:rsidR="00330CE2" w:rsidRPr="008D7E9F" w:rsidRDefault="005F7939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100.0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911976" w14:textId="54F6B123" w:rsidR="00330CE2" w:rsidRPr="008D7E9F" w:rsidRDefault="005F7939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97.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0CE2" w:rsidRPr="008D7E9F" w14:paraId="1AE1948C" w14:textId="77777777" w:rsidTr="00660D66">
        <w:tc>
          <w:tcPr>
            <w:tcW w:w="964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636851" w14:textId="1255C6D2" w:rsidR="00330CE2" w:rsidRPr="008D7E9F" w:rsidRDefault="00330CE2" w:rsidP="00330C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Pre-training in complicated extractions with simulators</w:t>
            </w:r>
            <w:r w:rsidR="00612B0B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A5E9AE" w14:textId="656170FE" w:rsidR="00330CE2" w:rsidRPr="008D7E9F" w:rsidRDefault="005F7939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6.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029486" w14:textId="44B71426" w:rsidR="00330CE2" w:rsidRPr="008D7E9F" w:rsidRDefault="005F7939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44.4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08AA21" w14:textId="53D615CD" w:rsidR="00330CE2" w:rsidRPr="008D7E9F" w:rsidRDefault="005F7939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Pr="008D7E9F">
              <w:rPr>
                <w:rFonts w:ascii="Times New Roman" w:hAnsi="Times New Roman" w:cs="Times New Roman"/>
                <w:lang w:val="en-US"/>
              </w:rPr>
              <w:t>3.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737879" w14:textId="2A3C8FF3" w:rsidR="00330CE2" w:rsidRPr="008D7E9F" w:rsidRDefault="005F7939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D7E9F">
              <w:rPr>
                <w:rFonts w:ascii="Times New Roman" w:hAnsi="Times New Roman" w:cs="Times New Roman"/>
                <w:lang w:val="en-US"/>
              </w:rPr>
              <w:t>52.3</w:t>
            </w:r>
            <w:r w:rsidR="00330CE2" w:rsidRPr="008D7E9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A24B2" w:rsidRPr="008D7E9F" w14:paraId="62B21DE1" w14:textId="77777777" w:rsidTr="00660D66">
        <w:tc>
          <w:tcPr>
            <w:tcW w:w="964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A2447F" w14:textId="0E75E5D8" w:rsidR="005A24B2" w:rsidRPr="008D7E9F" w:rsidRDefault="005F7939" w:rsidP="00330C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Improvements observed following the implementation of the written protocol</w:t>
            </w:r>
            <w:r w:rsidR="00612B0B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2ABCF1" w14:textId="2B3592FE" w:rsidR="005A24B2" w:rsidRPr="008D7E9F" w:rsidRDefault="005F7939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 (43.8)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9F2652" w14:textId="0249B4BB" w:rsidR="005A24B2" w:rsidRPr="008D7E9F" w:rsidRDefault="005F7939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 (72.2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8DD72E" w14:textId="5D8A6B6E" w:rsidR="005A24B2" w:rsidRPr="008D7E9F" w:rsidRDefault="005F7939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0 (66.7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84CCD0" w14:textId="3A1E7A3E" w:rsidR="005A24B2" w:rsidRPr="008D7E9F" w:rsidRDefault="005F7939" w:rsidP="0033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2 (72.7)</w:t>
            </w:r>
          </w:p>
        </w:tc>
      </w:tr>
    </w:tbl>
    <w:p w14:paraId="17F8A190" w14:textId="77777777" w:rsidR="005A24B2" w:rsidRPr="008D7E9F" w:rsidRDefault="005A24B2" w:rsidP="00112FA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A24B2" w:rsidRPr="008D7E9F" w:rsidSect="00112FA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CC228" w14:textId="77777777" w:rsidR="00187963" w:rsidRDefault="00187963" w:rsidP="009C5F0B">
      <w:pPr>
        <w:spacing w:after="0" w:line="240" w:lineRule="auto"/>
      </w:pPr>
      <w:r>
        <w:separator/>
      </w:r>
    </w:p>
  </w:endnote>
  <w:endnote w:type="continuationSeparator" w:id="0">
    <w:p w14:paraId="4D86D0D4" w14:textId="77777777" w:rsidR="00187963" w:rsidRDefault="00187963" w:rsidP="009C5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DDFDA" w14:textId="77777777" w:rsidR="00187963" w:rsidRDefault="00187963" w:rsidP="009C5F0B">
      <w:pPr>
        <w:spacing w:after="0" w:line="240" w:lineRule="auto"/>
      </w:pPr>
      <w:r>
        <w:separator/>
      </w:r>
    </w:p>
  </w:footnote>
  <w:footnote w:type="continuationSeparator" w:id="0">
    <w:p w14:paraId="2C222D53" w14:textId="77777777" w:rsidR="00187963" w:rsidRDefault="00187963" w:rsidP="009C5F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63C2D"/>
    <w:multiLevelType w:val="multilevel"/>
    <w:tmpl w:val="809EB0A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C8340D"/>
    <w:multiLevelType w:val="multilevel"/>
    <w:tmpl w:val="47169A60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2212CC"/>
    <w:multiLevelType w:val="multilevel"/>
    <w:tmpl w:val="87AE9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8B7E79"/>
    <w:multiLevelType w:val="multilevel"/>
    <w:tmpl w:val="56AA1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187521"/>
    <w:multiLevelType w:val="multilevel"/>
    <w:tmpl w:val="AABEE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6E6B40"/>
    <w:multiLevelType w:val="multilevel"/>
    <w:tmpl w:val="8C40D99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C335D7"/>
    <w:multiLevelType w:val="multilevel"/>
    <w:tmpl w:val="68D04DC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DD7A36"/>
    <w:multiLevelType w:val="multilevel"/>
    <w:tmpl w:val="8BF8278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7C4EA4"/>
    <w:multiLevelType w:val="multilevel"/>
    <w:tmpl w:val="5B02E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FD10557"/>
    <w:multiLevelType w:val="multilevel"/>
    <w:tmpl w:val="13C85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0FC47D7"/>
    <w:multiLevelType w:val="multilevel"/>
    <w:tmpl w:val="B366D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C44293"/>
    <w:multiLevelType w:val="multilevel"/>
    <w:tmpl w:val="8BF01672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2EB6916"/>
    <w:multiLevelType w:val="multilevel"/>
    <w:tmpl w:val="8E1EAD4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41B105E"/>
    <w:multiLevelType w:val="multilevel"/>
    <w:tmpl w:val="2B06D39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71662F5"/>
    <w:multiLevelType w:val="multilevel"/>
    <w:tmpl w:val="2DC2D73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81B7E9A"/>
    <w:multiLevelType w:val="multilevel"/>
    <w:tmpl w:val="74E2A58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904CED"/>
    <w:multiLevelType w:val="multilevel"/>
    <w:tmpl w:val="E5F68ED0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9A8034B"/>
    <w:multiLevelType w:val="multilevel"/>
    <w:tmpl w:val="09707A7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AF56FF4"/>
    <w:multiLevelType w:val="multilevel"/>
    <w:tmpl w:val="65422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B9A12DE"/>
    <w:multiLevelType w:val="multilevel"/>
    <w:tmpl w:val="17CC5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BD03CDE"/>
    <w:multiLevelType w:val="multilevel"/>
    <w:tmpl w:val="9872BCD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C825044"/>
    <w:multiLevelType w:val="multilevel"/>
    <w:tmpl w:val="2F20587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D655DB8"/>
    <w:multiLevelType w:val="multilevel"/>
    <w:tmpl w:val="28EC5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F716142"/>
    <w:multiLevelType w:val="multilevel"/>
    <w:tmpl w:val="BE72A93C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F7348B1"/>
    <w:multiLevelType w:val="multilevel"/>
    <w:tmpl w:val="D0027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13074CE"/>
    <w:multiLevelType w:val="multilevel"/>
    <w:tmpl w:val="9C80408A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26232E0"/>
    <w:multiLevelType w:val="multilevel"/>
    <w:tmpl w:val="DD3CC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3470F3E"/>
    <w:multiLevelType w:val="multilevel"/>
    <w:tmpl w:val="C024D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4F87DED"/>
    <w:multiLevelType w:val="multilevel"/>
    <w:tmpl w:val="8714B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5724185"/>
    <w:multiLevelType w:val="multilevel"/>
    <w:tmpl w:val="963CF08E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6485B4A"/>
    <w:multiLevelType w:val="multilevel"/>
    <w:tmpl w:val="D2941624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659567B"/>
    <w:multiLevelType w:val="multilevel"/>
    <w:tmpl w:val="E83A935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6816E65"/>
    <w:multiLevelType w:val="multilevel"/>
    <w:tmpl w:val="DFF41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7CC0783"/>
    <w:multiLevelType w:val="multilevel"/>
    <w:tmpl w:val="BCD832D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9D0450F"/>
    <w:multiLevelType w:val="multilevel"/>
    <w:tmpl w:val="08BC960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C8059D7"/>
    <w:multiLevelType w:val="multilevel"/>
    <w:tmpl w:val="BABC695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2D322145"/>
    <w:multiLevelType w:val="multilevel"/>
    <w:tmpl w:val="143CB5E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F4C26CC"/>
    <w:multiLevelType w:val="multilevel"/>
    <w:tmpl w:val="1B82B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464218B"/>
    <w:multiLevelType w:val="multilevel"/>
    <w:tmpl w:val="2A6A725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52F10AF"/>
    <w:multiLevelType w:val="multilevel"/>
    <w:tmpl w:val="9A58C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66D3C59"/>
    <w:multiLevelType w:val="multilevel"/>
    <w:tmpl w:val="E9505B1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7114CD9"/>
    <w:multiLevelType w:val="multilevel"/>
    <w:tmpl w:val="B1A80E2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7957CE9"/>
    <w:multiLevelType w:val="multilevel"/>
    <w:tmpl w:val="9320D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3B4327F5"/>
    <w:multiLevelType w:val="multilevel"/>
    <w:tmpl w:val="5D04D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3B881EDF"/>
    <w:multiLevelType w:val="multilevel"/>
    <w:tmpl w:val="FBD2346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D1465EE"/>
    <w:multiLevelType w:val="multilevel"/>
    <w:tmpl w:val="2D38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3FA26A15"/>
    <w:multiLevelType w:val="multilevel"/>
    <w:tmpl w:val="09C0795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17B42A1"/>
    <w:multiLevelType w:val="multilevel"/>
    <w:tmpl w:val="989AE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2D221FF"/>
    <w:multiLevelType w:val="multilevel"/>
    <w:tmpl w:val="DF08B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5093B3C"/>
    <w:multiLevelType w:val="multilevel"/>
    <w:tmpl w:val="63A06D3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57D09DB"/>
    <w:multiLevelType w:val="multilevel"/>
    <w:tmpl w:val="A5DA39DE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5A76435"/>
    <w:multiLevelType w:val="multilevel"/>
    <w:tmpl w:val="FE48D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4652709A"/>
    <w:multiLevelType w:val="multilevel"/>
    <w:tmpl w:val="20467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48134841"/>
    <w:multiLevelType w:val="multilevel"/>
    <w:tmpl w:val="49246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48F6518E"/>
    <w:multiLevelType w:val="multilevel"/>
    <w:tmpl w:val="1CC290F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A0F6659"/>
    <w:multiLevelType w:val="multilevel"/>
    <w:tmpl w:val="8780CB9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4C337E64"/>
    <w:multiLevelType w:val="multilevel"/>
    <w:tmpl w:val="250CC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4CA0506F"/>
    <w:multiLevelType w:val="multilevel"/>
    <w:tmpl w:val="F5705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4D4A5536"/>
    <w:multiLevelType w:val="multilevel"/>
    <w:tmpl w:val="9F18DFC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4EF8344B"/>
    <w:multiLevelType w:val="multilevel"/>
    <w:tmpl w:val="9A66B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505B7DAF"/>
    <w:multiLevelType w:val="multilevel"/>
    <w:tmpl w:val="E7A416B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0E34BDE"/>
    <w:multiLevelType w:val="multilevel"/>
    <w:tmpl w:val="87A424C0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24203AA"/>
    <w:multiLevelType w:val="multilevel"/>
    <w:tmpl w:val="834EE42E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3703037"/>
    <w:multiLevelType w:val="multilevel"/>
    <w:tmpl w:val="F594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541D3563"/>
    <w:multiLevelType w:val="multilevel"/>
    <w:tmpl w:val="C5BEB86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55333F78"/>
    <w:multiLevelType w:val="multilevel"/>
    <w:tmpl w:val="2DA6C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55FC7207"/>
    <w:multiLevelType w:val="multilevel"/>
    <w:tmpl w:val="7B8E5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57EF23F2"/>
    <w:multiLevelType w:val="multilevel"/>
    <w:tmpl w:val="43EE5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59876373"/>
    <w:multiLevelType w:val="multilevel"/>
    <w:tmpl w:val="F95E39B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5AA4058B"/>
    <w:multiLevelType w:val="multilevel"/>
    <w:tmpl w:val="94843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5B4C3C9E"/>
    <w:multiLevelType w:val="multilevel"/>
    <w:tmpl w:val="8CCC080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B773879"/>
    <w:multiLevelType w:val="multilevel"/>
    <w:tmpl w:val="93F6B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5C23784F"/>
    <w:multiLevelType w:val="multilevel"/>
    <w:tmpl w:val="6284CC5E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D3A5479"/>
    <w:multiLevelType w:val="multilevel"/>
    <w:tmpl w:val="F0C4462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DB700C2"/>
    <w:multiLevelType w:val="multilevel"/>
    <w:tmpl w:val="8F30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5F1A2DD3"/>
    <w:multiLevelType w:val="multilevel"/>
    <w:tmpl w:val="71322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5FCF5CCE"/>
    <w:multiLevelType w:val="multilevel"/>
    <w:tmpl w:val="1CCC224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61513356"/>
    <w:multiLevelType w:val="multilevel"/>
    <w:tmpl w:val="5A748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61844D11"/>
    <w:multiLevelType w:val="multilevel"/>
    <w:tmpl w:val="B6464E9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61EC5EF5"/>
    <w:multiLevelType w:val="multilevel"/>
    <w:tmpl w:val="6BF4E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62B61C02"/>
    <w:multiLevelType w:val="multilevel"/>
    <w:tmpl w:val="524C9A12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637125F0"/>
    <w:multiLevelType w:val="multilevel"/>
    <w:tmpl w:val="4A52A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64060FC9"/>
    <w:multiLevelType w:val="multilevel"/>
    <w:tmpl w:val="7A488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66A4649E"/>
    <w:multiLevelType w:val="multilevel"/>
    <w:tmpl w:val="7B340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67335BFE"/>
    <w:multiLevelType w:val="multilevel"/>
    <w:tmpl w:val="D3F4C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67353490"/>
    <w:multiLevelType w:val="multilevel"/>
    <w:tmpl w:val="87D2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69F52842"/>
    <w:multiLevelType w:val="multilevel"/>
    <w:tmpl w:val="2D581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6B2E1761"/>
    <w:multiLevelType w:val="multilevel"/>
    <w:tmpl w:val="4836C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6C1E00DF"/>
    <w:multiLevelType w:val="multilevel"/>
    <w:tmpl w:val="0F847E7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6C5F57B1"/>
    <w:multiLevelType w:val="multilevel"/>
    <w:tmpl w:val="B5946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6D5805C1"/>
    <w:multiLevelType w:val="multilevel"/>
    <w:tmpl w:val="DD8CE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6DA05B2F"/>
    <w:multiLevelType w:val="multilevel"/>
    <w:tmpl w:val="B0AE71C6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6DAB0FAE"/>
    <w:multiLevelType w:val="multilevel"/>
    <w:tmpl w:val="7846B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6EDD581B"/>
    <w:multiLevelType w:val="multilevel"/>
    <w:tmpl w:val="B07C0D1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71D30118"/>
    <w:multiLevelType w:val="multilevel"/>
    <w:tmpl w:val="59F0B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730C6FAA"/>
    <w:multiLevelType w:val="multilevel"/>
    <w:tmpl w:val="235A9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73A022A7"/>
    <w:multiLevelType w:val="multilevel"/>
    <w:tmpl w:val="57C6D64E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73DF761A"/>
    <w:multiLevelType w:val="multilevel"/>
    <w:tmpl w:val="36C21BB2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75591CA6"/>
    <w:multiLevelType w:val="multilevel"/>
    <w:tmpl w:val="9976BFF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559312E"/>
    <w:multiLevelType w:val="multilevel"/>
    <w:tmpl w:val="CD944D6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66E31A5"/>
    <w:multiLevelType w:val="multilevel"/>
    <w:tmpl w:val="A036A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 w15:restartNumberingAfterBreak="0">
    <w:nsid w:val="7711198A"/>
    <w:multiLevelType w:val="multilevel"/>
    <w:tmpl w:val="F75E75E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A98758D"/>
    <w:multiLevelType w:val="multilevel"/>
    <w:tmpl w:val="052A6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 w15:restartNumberingAfterBreak="0">
    <w:nsid w:val="7BDF63E6"/>
    <w:multiLevelType w:val="multilevel"/>
    <w:tmpl w:val="880E2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7D0C0A6E"/>
    <w:multiLevelType w:val="multilevel"/>
    <w:tmpl w:val="911C7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7F232FBF"/>
    <w:multiLevelType w:val="multilevel"/>
    <w:tmpl w:val="FD08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1616739">
    <w:abstractNumId w:val="79"/>
  </w:num>
  <w:num w:numId="2" w16cid:durableId="2138796949">
    <w:abstractNumId w:val="34"/>
  </w:num>
  <w:num w:numId="3" w16cid:durableId="921139025">
    <w:abstractNumId w:val="90"/>
  </w:num>
  <w:num w:numId="4" w16cid:durableId="1306936268">
    <w:abstractNumId w:val="38"/>
  </w:num>
  <w:num w:numId="5" w16cid:durableId="1710492826">
    <w:abstractNumId w:val="18"/>
  </w:num>
  <w:num w:numId="6" w16cid:durableId="984237388">
    <w:abstractNumId w:val="33"/>
  </w:num>
  <w:num w:numId="7" w16cid:durableId="509567951">
    <w:abstractNumId w:val="51"/>
  </w:num>
  <w:num w:numId="8" w16cid:durableId="858618019">
    <w:abstractNumId w:val="54"/>
  </w:num>
  <w:num w:numId="9" w16cid:durableId="153448006">
    <w:abstractNumId w:val="65"/>
  </w:num>
  <w:num w:numId="10" w16cid:durableId="1611625582">
    <w:abstractNumId w:val="60"/>
  </w:num>
  <w:num w:numId="11" w16cid:durableId="328683172">
    <w:abstractNumId w:val="75"/>
  </w:num>
  <w:num w:numId="12" w16cid:durableId="506943440">
    <w:abstractNumId w:val="31"/>
  </w:num>
  <w:num w:numId="13" w16cid:durableId="1662539870">
    <w:abstractNumId w:val="3"/>
  </w:num>
  <w:num w:numId="14" w16cid:durableId="1610889305">
    <w:abstractNumId w:val="55"/>
  </w:num>
  <w:num w:numId="15" w16cid:durableId="1322729920">
    <w:abstractNumId w:val="84"/>
  </w:num>
  <w:num w:numId="16" w16cid:durableId="1049109665">
    <w:abstractNumId w:val="21"/>
  </w:num>
  <w:num w:numId="17" w16cid:durableId="117070050">
    <w:abstractNumId w:val="81"/>
  </w:num>
  <w:num w:numId="18" w16cid:durableId="2073773365">
    <w:abstractNumId w:val="14"/>
  </w:num>
  <w:num w:numId="19" w16cid:durableId="2126801078">
    <w:abstractNumId w:val="66"/>
  </w:num>
  <w:num w:numId="20" w16cid:durableId="1099331100">
    <w:abstractNumId w:val="70"/>
  </w:num>
  <w:num w:numId="21" w16cid:durableId="1689598939">
    <w:abstractNumId w:val="67"/>
  </w:num>
  <w:num w:numId="22" w16cid:durableId="1993100745">
    <w:abstractNumId w:val="5"/>
  </w:num>
  <w:num w:numId="23" w16cid:durableId="1454860448">
    <w:abstractNumId w:val="77"/>
  </w:num>
  <w:num w:numId="24" w16cid:durableId="98987140">
    <w:abstractNumId w:val="7"/>
  </w:num>
  <w:num w:numId="25" w16cid:durableId="47069017">
    <w:abstractNumId w:val="57"/>
  </w:num>
  <w:num w:numId="26" w16cid:durableId="679357548">
    <w:abstractNumId w:val="16"/>
  </w:num>
  <w:num w:numId="27" w16cid:durableId="1242568885">
    <w:abstractNumId w:val="92"/>
  </w:num>
  <w:num w:numId="28" w16cid:durableId="121922521">
    <w:abstractNumId w:val="20"/>
  </w:num>
  <w:num w:numId="29" w16cid:durableId="2048330525">
    <w:abstractNumId w:val="63"/>
  </w:num>
  <w:num w:numId="30" w16cid:durableId="667178342">
    <w:abstractNumId w:val="0"/>
  </w:num>
  <w:num w:numId="31" w16cid:durableId="1430194383">
    <w:abstractNumId w:val="2"/>
  </w:num>
  <w:num w:numId="32" w16cid:durableId="1790395994">
    <w:abstractNumId w:val="13"/>
  </w:num>
  <w:num w:numId="33" w16cid:durableId="1773745071">
    <w:abstractNumId w:val="27"/>
  </w:num>
  <w:num w:numId="34" w16cid:durableId="1418286728">
    <w:abstractNumId w:val="48"/>
  </w:num>
  <w:num w:numId="35" w16cid:durableId="992757079">
    <w:abstractNumId w:val="76"/>
  </w:num>
  <w:num w:numId="36" w16cid:durableId="85814035">
    <w:abstractNumId w:val="71"/>
  </w:num>
  <w:num w:numId="37" w16cid:durableId="2011790726">
    <w:abstractNumId w:val="6"/>
  </w:num>
  <w:num w:numId="38" w16cid:durableId="188377360">
    <w:abstractNumId w:val="82"/>
  </w:num>
  <w:num w:numId="39" w16cid:durableId="121114863">
    <w:abstractNumId w:val="78"/>
  </w:num>
  <w:num w:numId="40" w16cid:durableId="1729841733">
    <w:abstractNumId w:val="85"/>
  </w:num>
  <w:num w:numId="41" w16cid:durableId="1996446872">
    <w:abstractNumId w:val="101"/>
  </w:num>
  <w:num w:numId="42" w16cid:durableId="2072926835">
    <w:abstractNumId w:val="102"/>
  </w:num>
  <w:num w:numId="43" w16cid:durableId="40254239">
    <w:abstractNumId w:val="46"/>
  </w:num>
  <w:num w:numId="44" w16cid:durableId="871962951">
    <w:abstractNumId w:val="47"/>
  </w:num>
  <w:num w:numId="45" w16cid:durableId="649598839">
    <w:abstractNumId w:val="98"/>
  </w:num>
  <w:num w:numId="46" w16cid:durableId="2085489102">
    <w:abstractNumId w:val="86"/>
  </w:num>
  <w:num w:numId="47" w16cid:durableId="1460757040">
    <w:abstractNumId w:val="64"/>
  </w:num>
  <w:num w:numId="48" w16cid:durableId="1321351960">
    <w:abstractNumId w:val="32"/>
  </w:num>
  <w:num w:numId="49" w16cid:durableId="990015369">
    <w:abstractNumId w:val="44"/>
  </w:num>
  <w:num w:numId="50" w16cid:durableId="514810946">
    <w:abstractNumId w:val="22"/>
  </w:num>
  <w:num w:numId="51" w16cid:durableId="335807771">
    <w:abstractNumId w:val="12"/>
  </w:num>
  <w:num w:numId="52" w16cid:durableId="1868247876">
    <w:abstractNumId w:val="9"/>
  </w:num>
  <w:num w:numId="53" w16cid:durableId="1364787452">
    <w:abstractNumId w:val="88"/>
  </w:num>
  <w:num w:numId="54" w16cid:durableId="1580138887">
    <w:abstractNumId w:val="95"/>
  </w:num>
  <w:num w:numId="55" w16cid:durableId="1110391273">
    <w:abstractNumId w:val="58"/>
  </w:num>
  <w:num w:numId="56" w16cid:durableId="64766999">
    <w:abstractNumId w:val="59"/>
  </w:num>
  <w:num w:numId="57" w16cid:durableId="52580671">
    <w:abstractNumId w:val="93"/>
  </w:num>
  <w:num w:numId="58" w16cid:durableId="213586872">
    <w:abstractNumId w:val="39"/>
  </w:num>
  <w:num w:numId="59" w16cid:durableId="1041780453">
    <w:abstractNumId w:val="36"/>
  </w:num>
  <w:num w:numId="60" w16cid:durableId="1227300036">
    <w:abstractNumId w:val="83"/>
  </w:num>
  <w:num w:numId="61" w16cid:durableId="1184831318">
    <w:abstractNumId w:val="49"/>
  </w:num>
  <w:num w:numId="62" w16cid:durableId="1573738374">
    <w:abstractNumId w:val="94"/>
  </w:num>
  <w:num w:numId="63" w16cid:durableId="219436994">
    <w:abstractNumId w:val="99"/>
  </w:num>
  <w:num w:numId="64" w16cid:durableId="251941430">
    <w:abstractNumId w:val="103"/>
  </w:num>
  <w:num w:numId="65" w16cid:durableId="1849364103">
    <w:abstractNumId w:val="35"/>
  </w:num>
  <w:num w:numId="66" w16cid:durableId="1387097857">
    <w:abstractNumId w:val="8"/>
  </w:num>
  <w:num w:numId="67" w16cid:durableId="652028283">
    <w:abstractNumId w:val="40"/>
  </w:num>
  <w:num w:numId="68" w16cid:durableId="1171486076">
    <w:abstractNumId w:val="19"/>
  </w:num>
  <w:num w:numId="69" w16cid:durableId="321549900">
    <w:abstractNumId w:val="73"/>
  </w:num>
  <w:num w:numId="70" w16cid:durableId="169804977">
    <w:abstractNumId w:val="4"/>
  </w:num>
  <w:num w:numId="71" w16cid:durableId="1107042504">
    <w:abstractNumId w:val="41"/>
  </w:num>
  <w:num w:numId="72" w16cid:durableId="1817599235">
    <w:abstractNumId w:val="52"/>
  </w:num>
  <w:num w:numId="73" w16cid:durableId="1817645276">
    <w:abstractNumId w:val="1"/>
  </w:num>
  <w:num w:numId="74" w16cid:durableId="654525910">
    <w:abstractNumId w:val="100"/>
  </w:num>
  <w:num w:numId="75" w16cid:durableId="22825739">
    <w:abstractNumId w:val="97"/>
  </w:num>
  <w:num w:numId="76" w16cid:durableId="116872460">
    <w:abstractNumId w:val="43"/>
  </w:num>
  <w:num w:numId="77" w16cid:durableId="104740855">
    <w:abstractNumId w:val="96"/>
  </w:num>
  <w:num w:numId="78" w16cid:durableId="737941912">
    <w:abstractNumId w:val="45"/>
  </w:num>
  <w:num w:numId="79" w16cid:durableId="759326617">
    <w:abstractNumId w:val="11"/>
  </w:num>
  <w:num w:numId="80" w16cid:durableId="1268612480">
    <w:abstractNumId w:val="42"/>
  </w:num>
  <w:num w:numId="81" w16cid:durableId="1194227384">
    <w:abstractNumId w:val="68"/>
  </w:num>
  <w:num w:numId="82" w16cid:durableId="565604455">
    <w:abstractNumId w:val="53"/>
  </w:num>
  <w:num w:numId="83" w16cid:durableId="712772218">
    <w:abstractNumId w:val="80"/>
  </w:num>
  <w:num w:numId="84" w16cid:durableId="1306929219">
    <w:abstractNumId w:val="26"/>
  </w:num>
  <w:num w:numId="85" w16cid:durableId="247619212">
    <w:abstractNumId w:val="61"/>
  </w:num>
  <w:num w:numId="86" w16cid:durableId="1362970228">
    <w:abstractNumId w:val="74"/>
  </w:num>
  <w:num w:numId="87" w16cid:durableId="2117022975">
    <w:abstractNumId w:val="23"/>
  </w:num>
  <w:num w:numId="88" w16cid:durableId="2109890553">
    <w:abstractNumId w:val="56"/>
  </w:num>
  <w:num w:numId="89" w16cid:durableId="1513107435">
    <w:abstractNumId w:val="15"/>
  </w:num>
  <w:num w:numId="90" w16cid:durableId="1489975870">
    <w:abstractNumId w:val="10"/>
  </w:num>
  <w:num w:numId="91" w16cid:durableId="536549689">
    <w:abstractNumId w:val="25"/>
  </w:num>
  <w:num w:numId="92" w16cid:durableId="1805193362">
    <w:abstractNumId w:val="69"/>
  </w:num>
  <w:num w:numId="93" w16cid:durableId="497959155">
    <w:abstractNumId w:val="91"/>
  </w:num>
  <w:num w:numId="94" w16cid:durableId="1516112440">
    <w:abstractNumId w:val="104"/>
  </w:num>
  <w:num w:numId="95" w16cid:durableId="1056273221">
    <w:abstractNumId w:val="50"/>
  </w:num>
  <w:num w:numId="96" w16cid:durableId="1773092401">
    <w:abstractNumId w:val="87"/>
  </w:num>
  <w:num w:numId="97" w16cid:durableId="300157401">
    <w:abstractNumId w:val="29"/>
  </w:num>
  <w:num w:numId="98" w16cid:durableId="843129358">
    <w:abstractNumId w:val="105"/>
  </w:num>
  <w:num w:numId="99" w16cid:durableId="2005280269">
    <w:abstractNumId w:val="17"/>
  </w:num>
  <w:num w:numId="100" w16cid:durableId="189030438">
    <w:abstractNumId w:val="89"/>
  </w:num>
  <w:num w:numId="101" w16cid:durableId="683215479">
    <w:abstractNumId w:val="62"/>
  </w:num>
  <w:num w:numId="102" w16cid:durableId="191766010">
    <w:abstractNumId w:val="24"/>
  </w:num>
  <w:num w:numId="103" w16cid:durableId="1693264172">
    <w:abstractNumId w:val="30"/>
  </w:num>
  <w:num w:numId="104" w16cid:durableId="868832020">
    <w:abstractNumId w:val="37"/>
  </w:num>
  <w:num w:numId="105" w16cid:durableId="1418283253">
    <w:abstractNumId w:val="72"/>
  </w:num>
  <w:num w:numId="106" w16cid:durableId="141998698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A55"/>
    <w:rsid w:val="000C5837"/>
    <w:rsid w:val="000E118A"/>
    <w:rsid w:val="000E6183"/>
    <w:rsid w:val="000F3AA5"/>
    <w:rsid w:val="001022C4"/>
    <w:rsid w:val="00112FAE"/>
    <w:rsid w:val="00123A80"/>
    <w:rsid w:val="00187963"/>
    <w:rsid w:val="00192C89"/>
    <w:rsid w:val="001F4C16"/>
    <w:rsid w:val="002866A9"/>
    <w:rsid w:val="002910FD"/>
    <w:rsid w:val="002D4A55"/>
    <w:rsid w:val="002D5E71"/>
    <w:rsid w:val="00330CE2"/>
    <w:rsid w:val="0033202D"/>
    <w:rsid w:val="00334947"/>
    <w:rsid w:val="0035041E"/>
    <w:rsid w:val="0037094C"/>
    <w:rsid w:val="00385694"/>
    <w:rsid w:val="00403E1B"/>
    <w:rsid w:val="00414E13"/>
    <w:rsid w:val="00427043"/>
    <w:rsid w:val="00434CD3"/>
    <w:rsid w:val="004A2DCA"/>
    <w:rsid w:val="004A5ABA"/>
    <w:rsid w:val="004A6974"/>
    <w:rsid w:val="004B52D1"/>
    <w:rsid w:val="004C6B89"/>
    <w:rsid w:val="00505E45"/>
    <w:rsid w:val="00512D54"/>
    <w:rsid w:val="0054118B"/>
    <w:rsid w:val="00547710"/>
    <w:rsid w:val="005A24B2"/>
    <w:rsid w:val="005E73DF"/>
    <w:rsid w:val="005F7939"/>
    <w:rsid w:val="00612B0B"/>
    <w:rsid w:val="00641CCA"/>
    <w:rsid w:val="00660D66"/>
    <w:rsid w:val="006B0FEB"/>
    <w:rsid w:val="006C5362"/>
    <w:rsid w:val="006D72B3"/>
    <w:rsid w:val="007057E1"/>
    <w:rsid w:val="00722C32"/>
    <w:rsid w:val="00733581"/>
    <w:rsid w:val="00737D6A"/>
    <w:rsid w:val="00767406"/>
    <w:rsid w:val="00785995"/>
    <w:rsid w:val="00790F76"/>
    <w:rsid w:val="00804076"/>
    <w:rsid w:val="008137E2"/>
    <w:rsid w:val="00815EDF"/>
    <w:rsid w:val="0081727A"/>
    <w:rsid w:val="00855B57"/>
    <w:rsid w:val="008725B9"/>
    <w:rsid w:val="008C1E9F"/>
    <w:rsid w:val="008D2F64"/>
    <w:rsid w:val="008D7E9F"/>
    <w:rsid w:val="009211EE"/>
    <w:rsid w:val="009551D5"/>
    <w:rsid w:val="009A3F27"/>
    <w:rsid w:val="009B653F"/>
    <w:rsid w:val="009C5F0B"/>
    <w:rsid w:val="009D7648"/>
    <w:rsid w:val="009F4DAC"/>
    <w:rsid w:val="00A1485D"/>
    <w:rsid w:val="00A71DBD"/>
    <w:rsid w:val="00AF0329"/>
    <w:rsid w:val="00B16774"/>
    <w:rsid w:val="00B20A09"/>
    <w:rsid w:val="00B3392A"/>
    <w:rsid w:val="00B876B7"/>
    <w:rsid w:val="00BD7F10"/>
    <w:rsid w:val="00BF0748"/>
    <w:rsid w:val="00C10E75"/>
    <w:rsid w:val="00C43257"/>
    <w:rsid w:val="00C527BC"/>
    <w:rsid w:val="00C601C6"/>
    <w:rsid w:val="00C819EF"/>
    <w:rsid w:val="00CA54F7"/>
    <w:rsid w:val="00CB3AE5"/>
    <w:rsid w:val="00D178F9"/>
    <w:rsid w:val="00D361BB"/>
    <w:rsid w:val="00D5208E"/>
    <w:rsid w:val="00DB663E"/>
    <w:rsid w:val="00DF5F6D"/>
    <w:rsid w:val="00E04ACE"/>
    <w:rsid w:val="00E53DE1"/>
    <w:rsid w:val="00E67B9A"/>
    <w:rsid w:val="00EA7666"/>
    <w:rsid w:val="00ED1A94"/>
    <w:rsid w:val="00F07331"/>
    <w:rsid w:val="00F21A30"/>
    <w:rsid w:val="00F6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09E7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A55"/>
  </w:style>
  <w:style w:type="paragraph" w:styleId="Ttulo1">
    <w:name w:val="heading 1"/>
    <w:basedOn w:val="Normal"/>
    <w:next w:val="Normal"/>
    <w:link w:val="Ttulo1Car"/>
    <w:uiPriority w:val="9"/>
    <w:qFormat/>
    <w:rsid w:val="002D4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4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4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4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4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4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4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4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4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4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4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4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4A5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4A5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4A5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4A5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4A5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4A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4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D4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4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4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4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4A5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4A5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4A5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4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4A5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4A5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D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4771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4771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4771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771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7710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9C5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5F0B"/>
  </w:style>
  <w:style w:type="paragraph" w:styleId="Piedepgina">
    <w:name w:val="footer"/>
    <w:basedOn w:val="Normal"/>
    <w:link w:val="PiedepginaCar"/>
    <w:uiPriority w:val="99"/>
    <w:unhideWhenUsed/>
    <w:rsid w:val="009C5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5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0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6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12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1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759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934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274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1202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810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34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49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513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117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8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5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538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461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930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84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806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041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3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4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4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10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464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33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334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56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460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230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210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39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2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4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5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2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19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6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599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93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9317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501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21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128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034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2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9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87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877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139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459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57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93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7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350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361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666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9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744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172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66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8903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2T06:25:00Z</dcterms:created>
  <dcterms:modified xsi:type="dcterms:W3CDTF">2025-08-05T11:32:00Z</dcterms:modified>
</cp:coreProperties>
</file>